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cs="Calibri"/>
          <w:b/>
          <w:b/>
          <w:color w:val="4472C4"/>
          <w:sz w:val="26"/>
          <w:szCs w:val="26"/>
        </w:rPr>
      </w:pPr>
      <w:r>
        <w:rPr>
          <w:rFonts w:cs="Calibri"/>
          <w:b/>
          <w:color w:val="4472C4"/>
          <w:sz w:val="26"/>
          <w:szCs w:val="26"/>
        </w:rPr>
        <w:t>Multimedia Appendix 3</w:t>
      </w:r>
    </w:p>
    <w:p>
      <w:pPr>
        <w:pStyle w:val="Normal"/>
        <w:snapToGrid w:val="false"/>
        <w:rPr>
          <w:rFonts w:ascii="Cambria" w:hAnsi="Cambria" w:cs="Cambria"/>
        </w:rPr>
      </w:pPr>
      <w:r>
        <w:rPr>
          <w:rFonts w:cs="Cambria" w:ascii="Cambria" w:hAnsi="Cambria"/>
        </w:rPr>
        <w:t>Topics, topic meaning, and corresponding keywords under each question category.</w:t>
      </w:r>
    </w:p>
    <w:tbl>
      <w:tblPr>
        <w:tblW w:w="11199" w:type="dxa"/>
        <w:jc w:val="left"/>
        <w:tblInd w:w="-12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2169"/>
        <w:gridCol w:w="3260"/>
        <w:gridCol w:w="3686"/>
      </w:tblGrid>
      <w:tr>
        <w:trPr>
          <w:trHeight w:val="320" w:hRule="atLeast"/>
        </w:trPr>
        <w:tc>
          <w:tcPr>
            <w:tcW w:w="20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ategory</w:t>
            </w:r>
          </w:p>
        </w:tc>
        <w:tc>
          <w:tcPr>
            <w:tcW w:w="21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rresponding topics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opic meaning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Keywords (Top 10)</w:t>
            </w:r>
            <w:r>
              <w:rPr>
                <w:rFonts w:cs="Cambria" w:ascii="Cambria" w:hAnsi="Cambria"/>
                <w:vertAlign w:val="superscript"/>
              </w:rPr>
              <w:t>a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dverse reactions</w:t>
            </w:r>
          </w:p>
        </w:tc>
        <w:tc>
          <w:tcPr>
            <w:tcW w:w="21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>#1: The safety of the Chinese-made vaccine</w:t>
            </w:r>
          </w:p>
        </w:tc>
        <w:tc>
          <w:tcPr>
            <w:tcW w:w="3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 xml:space="preserve">The safety of vaccines made in China </w:t>
            </w:r>
          </w:p>
        </w:tc>
        <w:tc>
          <w:tcPr>
            <w:tcW w:w="368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na, death, inject, harmful, probability, safety, trial, expert, case, patient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2: Adverse reaction symptoms worldwid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pecific symptoms of adverse reactions after inoculatio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dverse reaction, side effect, Japan, fainting, nurse, facial paralysis, Norway, Israel, thrombus, AstraZeneca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>#3: Adverse reactions of the Pfizer vaccine</w:t>
            </w:r>
          </w:p>
        </w:tc>
        <w:tc>
          <w:tcPr>
            <w:tcW w:w="3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dverse reaction reports after taking the Pfizer vaccine</w:t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merica, Pfizer, inactivated vaccine, risk, the old, allergy, infect, death rate, symptom, the United Kingdom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ccination</w:t>
            </w:r>
          </w:p>
        </w:tc>
        <w:tc>
          <w:tcPr>
            <w:tcW w:w="21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1: Vaccination arrangement for priority groups</w:t>
            </w:r>
          </w:p>
        </w:tc>
        <w:tc>
          <w:tcPr>
            <w:tcW w:w="3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rrangements for vaccinating the priority groups which are susceptible to COVID-19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ountry, infect, immune, the old, staff, world, doctor, immunity, interval, overseas student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2: Urgent approval and prioritization of vaccine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urgent approval and emergency use of certain COVID-19 vaccines to ease the contagion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na, inactivated vaccine, global, urgency, prioritize, approve, high-risk, high-stake, staff, exposure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3: Vaccines in Russi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ccines and vaccination in Russi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ussia, clinical trial, safety, research, Putin, crowd, daughter, efficacy, epidemic prevention, president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4: The effectiveness of vaccination in Russia and the United States</w:t>
            </w:r>
          </w:p>
        </w:tc>
        <w:tc>
          <w:tcPr>
            <w:tcW w:w="3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formances of COVID-19 vaccines in Russia and America</w:t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merica, Putin, trial, effect, control, human body, develop, mutation, the public, Trump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ccine effectiveness</w:t>
            </w:r>
          </w:p>
        </w:tc>
        <w:tc>
          <w:tcPr>
            <w:tcW w:w="21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1: Indicators for evaluating vaccine effectiveness</w:t>
            </w:r>
          </w:p>
        </w:tc>
        <w:tc>
          <w:tcPr>
            <w:tcW w:w="3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>Concrete measurements of the efficacy of candidate vaccines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research, RNA, safety, time, data, dosage, messenger, protection rate, pathogen, cell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2: Vaccine effectiveness in Turkey and Indi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erformances of candidate vaccines in Turkey and India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ndia, Turkey, corporation, effective rate, clinical trial, inject, effect, condition, symptom, event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3: The medical principles of vaccine effectivenes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medical criteria to evaluate the effectiveness of vaccine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irus, data, antibody, cell, case, placebo, strain, report, immune escape, control group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4: Effectiveness of vaccines against the mutant virus</w:t>
            </w:r>
          </w:p>
        </w:tc>
        <w:tc>
          <w:tcPr>
            <w:tcW w:w="326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efficacy of current vaccines for mutated viruses</w:t>
            </w:r>
          </w:p>
        </w:tc>
        <w:tc>
          <w:tcPr>
            <w:tcW w:w="3686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riation, mutation, the United Kingdom, effectiveness, lower, side effect, therapeutic effect, change, prevention, neutralize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 xml:space="preserve">Social implications of </w:t>
            </w:r>
            <w:r>
              <w:rPr>
                <w:rFonts w:cs="Cambria" w:ascii="Cambria" w:hAnsi="Cambria"/>
              </w:rPr>
              <w:t>the</w:t>
            </w:r>
            <w:r>
              <w:rPr>
                <w:rFonts w:cs="Cambria" w:ascii="Cambria" w:hAnsi="Cambria"/>
              </w:rPr>
              <w:t xml:space="preserve"> vaccine</w:t>
            </w:r>
          </w:p>
        </w:tc>
        <w:tc>
          <w:tcPr>
            <w:tcW w:w="21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>#1: The commercialization and social distribution of the vaccine</w:t>
            </w:r>
          </w:p>
        </w:tc>
        <w:tc>
          <w:tcPr>
            <w:tcW w:w="3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process of commercialization, circulation, and allocation of vaccines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ice, free of charge, cost, protection rate, group, transportation, government, cold chain, output, distribution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2: The possibility of nationwide vaccina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probability of promoting vaccines to the whole publi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mmune, effectiveness, the public, human being, region, city, economic, infected, cheap, the whole people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/>
            </w:pPr>
            <w:r>
              <w:rPr>
                <w:rFonts w:cs="Cambria" w:ascii="Cambria" w:hAnsi="Cambria"/>
              </w:rPr>
              <w:t>#3: The contribution of vaccines in global disease prevention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ow the vaccines help to the prevention of the COVID-19 pandemic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na, global, inactivated vaccine, Wuhan, prevention, effective rate, Russia, epidemic prevention, end, Brazil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4: The comprehensive social consequence of the Pfizer vaccine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 plethora of social implications of the Pfizer vaccin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merica, Pfizer, protection, approve, safety, technology, population, price, overseas student, probability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ccine development</w:t>
            </w:r>
          </w:p>
        </w:tc>
        <w:tc>
          <w:tcPr>
            <w:tcW w:w="216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1: Principles of vaccine trials</w:t>
            </w:r>
          </w:p>
        </w:tc>
        <w:tc>
          <w:tcPr>
            <w:tcW w:w="32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he technical details behind vaccine trials</w:t>
            </w:r>
          </w:p>
        </w:tc>
        <w:tc>
          <w:tcPr>
            <w:tcW w:w="3686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egnant woman, trial, clinical trial, antibody, experiment, cell, protein, immune system, immunoreaction, induce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2: Obstacles in the vaccine development process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Various constraints when developing COVID-19 vaccines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environment, Brazil, face, war, pressure, the poor, poor country, abortion, distrust, doubt</w:t>
            </w:r>
          </w:p>
        </w:tc>
      </w:tr>
      <w:tr>
        <w:trPr>
          <w:trHeight w:val="320" w:hRule="atLeast"/>
        </w:trPr>
        <w:tc>
          <w:tcPr>
            <w:tcW w:w="2084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21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#3: Vaccine development process worldwide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rogress of vaccine development on a global scale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0" w:hanging="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hina, America, Sinopharm, corporation, Pfizer, inactivated vaccine, global, come into the market, United Arab Emirates, Moderna</w:t>
            </w:r>
          </w:p>
        </w:tc>
      </w:tr>
    </w:tbl>
    <w:p>
      <w:pPr>
        <w:pStyle w:val="Normal"/>
        <w:snapToGrid w:val="false"/>
        <w:spacing w:before="120" w:after="0"/>
        <w:ind w:left="0" w:hanging="0"/>
        <w:rPr/>
      </w:pPr>
      <w:r>
        <w:rPr>
          <w:rFonts w:cs="Cambria" w:ascii="Cambria" w:hAnsi="Cambria"/>
          <w:vertAlign w:val="superscript"/>
        </w:rPr>
        <w:t>a</w:t>
      </w:r>
      <w:r>
        <w:rPr>
          <w:rFonts w:cs="Cambria" w:ascii="Cambria" w:hAnsi="Cambria"/>
        </w:rPr>
        <w:t>Words are translated from Chinese to English; some Chinese words correspond to more than 1 English wor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57" w:hanging="357"/>
    </w:pPr>
    <w:rPr>
      <w:rFonts w:ascii="Calibri" w:hAnsi="Calibri" w:eastAsia="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13:18:00Z</dcterms:created>
  <dc:creator>Anonymous User</dc:creator>
  <dc:description/>
  <cp:keywords/>
  <dc:language>en-US</dc:language>
  <cp:lastModifiedBy>luochen19941112@foxmail.com</cp:lastModifiedBy>
  <dcterms:modified xsi:type="dcterms:W3CDTF">2021-08-19T06:43:00Z</dcterms:modified>
  <cp:revision>4</cp:revision>
  <dc:subject/>
  <dc:title/>
</cp:coreProperties>
</file>